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FC1A1" w14:textId="2DA178B0" w:rsidR="000D3349" w:rsidRPr="00363869" w:rsidRDefault="00363869" w:rsidP="00363869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363869">
        <w:rPr>
          <w:rFonts w:ascii="Times New Roman" w:hAnsi="Times New Roman" w:cs="Times New Roman"/>
          <w:b/>
          <w:bCs/>
          <w:sz w:val="28"/>
          <w:szCs w:val="28"/>
          <w:u w:val="single"/>
        </w:rPr>
        <w:t>Description of Additional Supplementary Files</w:t>
      </w:r>
    </w:p>
    <w:p w14:paraId="32F8A26B" w14:textId="77777777" w:rsidR="00D81B1D" w:rsidRDefault="00D81B1D" w:rsidP="00D81B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BA7E3" w14:textId="77777777" w:rsidR="00D81B1D" w:rsidRDefault="00D81B1D" w:rsidP="00D81B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8CAA6" w14:textId="77777777" w:rsidR="00D66B81" w:rsidRDefault="00D81B1D" w:rsidP="00D81B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2E4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Data 1</w:t>
      </w:r>
      <w:r w:rsidRPr="00DB45C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A70C654" w14:textId="77777777" w:rsidR="00D66B81" w:rsidRDefault="00D66B81" w:rsidP="00D81B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45621" w14:textId="387F24BD" w:rsidR="00D81B1D" w:rsidRPr="00D66B81" w:rsidRDefault="00D66B81" w:rsidP="00D81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="00867833">
        <w:rPr>
          <w:rFonts w:ascii="Times New Roman" w:hAnsi="Times New Roman" w:cs="Times New Roman"/>
          <w:sz w:val="24"/>
          <w:szCs w:val="24"/>
        </w:rPr>
        <w:t>P</w:t>
      </w:r>
      <w:r w:rsidR="00D81B1D" w:rsidRPr="00D66B81">
        <w:rPr>
          <w:rFonts w:ascii="Times New Roman" w:hAnsi="Times New Roman" w:cs="Times New Roman"/>
          <w:sz w:val="24"/>
          <w:szCs w:val="24"/>
        </w:rPr>
        <w:t xml:space="preserve">roteins </w:t>
      </w:r>
      <w:r w:rsidR="00867833">
        <w:rPr>
          <w:rFonts w:ascii="Times New Roman" w:hAnsi="Times New Roman" w:cs="Times New Roman"/>
          <w:sz w:val="24"/>
          <w:szCs w:val="24"/>
        </w:rPr>
        <w:t>identified in</w:t>
      </w:r>
      <w:r w:rsidR="00D81B1D" w:rsidRPr="00D66B81">
        <w:rPr>
          <w:rFonts w:ascii="Times New Roman" w:hAnsi="Times New Roman" w:cs="Times New Roman"/>
          <w:sz w:val="24"/>
          <w:szCs w:val="24"/>
        </w:rPr>
        <w:t xml:space="preserve"> human microlith</w:t>
      </w:r>
      <w:r w:rsidR="00867833">
        <w:rPr>
          <w:rFonts w:ascii="Times New Roman" w:hAnsi="Times New Roman" w:cs="Times New Roman"/>
          <w:sz w:val="24"/>
          <w:szCs w:val="24"/>
        </w:rPr>
        <w:t>s</w:t>
      </w:r>
    </w:p>
    <w:p w14:paraId="2BC8FF57" w14:textId="77777777" w:rsidR="00D81B1D" w:rsidRDefault="00D81B1D" w:rsidP="00D81B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98DFA2" w14:textId="054AA210" w:rsidR="00D81B1D" w:rsidRDefault="00D66B81" w:rsidP="00D81B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66B81">
        <w:rPr>
          <w:rFonts w:ascii="Times New Roman" w:hAnsi="Times New Roman" w:cs="Times New Roman"/>
          <w:b/>
          <w:sz w:val="24"/>
          <w:szCs w:val="24"/>
        </w:rPr>
        <w:t>Description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4C27">
        <w:rPr>
          <w:rFonts w:ascii="Times New Roman" w:hAnsi="Times New Roman" w:cs="Times New Roman"/>
          <w:bCs/>
          <w:sz w:val="24"/>
          <w:szCs w:val="24"/>
        </w:rPr>
        <w:t>H</w:t>
      </w:r>
      <w:r w:rsidR="000C5C9E">
        <w:rPr>
          <w:rFonts w:ascii="Times New Roman" w:hAnsi="Times New Roman" w:cs="Times New Roman"/>
          <w:bCs/>
          <w:sz w:val="24"/>
          <w:szCs w:val="24"/>
        </w:rPr>
        <w:t>uman microliths</w:t>
      </w:r>
      <w:r w:rsidR="00E84C27">
        <w:rPr>
          <w:rFonts w:ascii="Times New Roman" w:hAnsi="Times New Roman" w:cs="Times New Roman"/>
          <w:bCs/>
          <w:sz w:val="24"/>
          <w:szCs w:val="24"/>
        </w:rPr>
        <w:t xml:space="preserve"> were</w:t>
      </w:r>
      <w:r w:rsidR="000C5C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A54CE">
        <w:rPr>
          <w:rFonts w:ascii="Times New Roman" w:hAnsi="Times New Roman" w:cs="Times New Roman"/>
          <w:bCs/>
          <w:sz w:val="24"/>
          <w:szCs w:val="24"/>
        </w:rPr>
        <w:t>washed</w:t>
      </w:r>
      <w:r w:rsidR="00E84C27">
        <w:rPr>
          <w:rFonts w:ascii="Times New Roman" w:hAnsi="Times New Roman" w:cs="Times New Roman"/>
          <w:bCs/>
          <w:sz w:val="24"/>
          <w:szCs w:val="24"/>
        </w:rPr>
        <w:t xml:space="preserve">, dissolved in EGTA, reduced, alkylated, </w:t>
      </w:r>
      <w:proofErr w:type="spellStart"/>
      <w:proofErr w:type="gramStart"/>
      <w:r w:rsidR="00E84C27">
        <w:rPr>
          <w:rFonts w:ascii="Times New Roman" w:hAnsi="Times New Roman" w:cs="Times New Roman"/>
          <w:bCs/>
          <w:sz w:val="24"/>
          <w:szCs w:val="24"/>
        </w:rPr>
        <w:t>trypsinized</w:t>
      </w:r>
      <w:proofErr w:type="spellEnd"/>
      <w:r w:rsidR="006609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A54C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4C27">
        <w:rPr>
          <w:rFonts w:ascii="Times New Roman" w:hAnsi="Times New Roman" w:cs="Times New Roman"/>
          <w:bCs/>
          <w:sz w:val="24"/>
          <w:szCs w:val="24"/>
        </w:rPr>
        <w:t>and</w:t>
      </w:r>
      <w:proofErr w:type="gramEnd"/>
      <w:r w:rsidR="00E84C27">
        <w:rPr>
          <w:rFonts w:ascii="Times New Roman" w:hAnsi="Times New Roman" w:cs="Times New Roman"/>
          <w:bCs/>
          <w:sz w:val="24"/>
          <w:szCs w:val="24"/>
        </w:rPr>
        <w:t xml:space="preserve"> analyzed by </w:t>
      </w:r>
      <w:proofErr w:type="spellStart"/>
      <w:r w:rsidR="00E84C27">
        <w:rPr>
          <w:rFonts w:ascii="Times New Roman" w:hAnsi="Times New Roman" w:cs="Times New Roman"/>
          <w:bCs/>
          <w:sz w:val="24"/>
          <w:szCs w:val="24"/>
        </w:rPr>
        <w:t>nanoLC</w:t>
      </w:r>
      <w:proofErr w:type="spellEnd"/>
      <w:r w:rsidR="00E84C27">
        <w:rPr>
          <w:rFonts w:ascii="Times New Roman" w:hAnsi="Times New Roman" w:cs="Times New Roman"/>
          <w:bCs/>
          <w:sz w:val="24"/>
          <w:szCs w:val="24"/>
        </w:rPr>
        <w:t xml:space="preserve">-MS/MS, </w:t>
      </w:r>
      <w:r w:rsidR="002A54CE">
        <w:rPr>
          <w:rFonts w:ascii="Times New Roman" w:hAnsi="Times New Roman" w:cs="Times New Roman"/>
          <w:bCs/>
          <w:sz w:val="24"/>
          <w:szCs w:val="24"/>
        </w:rPr>
        <w:t>as</w:t>
      </w:r>
      <w:r w:rsidR="00E84C2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A54CE">
        <w:rPr>
          <w:rFonts w:ascii="Times New Roman" w:hAnsi="Times New Roman" w:cs="Times New Roman"/>
          <w:bCs/>
          <w:sz w:val="24"/>
          <w:szCs w:val="24"/>
        </w:rPr>
        <w:t>in Methods</w:t>
      </w:r>
      <w:r w:rsidR="00660990">
        <w:rPr>
          <w:rFonts w:ascii="Times New Roman" w:hAnsi="Times New Roman" w:cs="Times New Roman"/>
          <w:bCs/>
          <w:sz w:val="24"/>
          <w:szCs w:val="24"/>
        </w:rPr>
        <w:t xml:space="preserve">. Peptides were identified using homo </w:t>
      </w:r>
      <w:proofErr w:type="spellStart"/>
      <w:r w:rsidR="00660990">
        <w:rPr>
          <w:rFonts w:ascii="Times New Roman" w:hAnsi="Times New Roman" w:cs="Times New Roman"/>
          <w:bCs/>
          <w:sz w:val="24"/>
          <w:szCs w:val="24"/>
        </w:rPr>
        <w:t>sapien</w:t>
      </w:r>
      <w:proofErr w:type="spellEnd"/>
      <w:r w:rsidR="0066099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660990">
        <w:rPr>
          <w:rFonts w:ascii="Times New Roman" w:hAnsi="Times New Roman" w:cs="Times New Roman"/>
          <w:bCs/>
          <w:sz w:val="24"/>
          <w:szCs w:val="24"/>
        </w:rPr>
        <w:t>databases, and</w:t>
      </w:r>
      <w:proofErr w:type="gramEnd"/>
      <w:r w:rsidR="006609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C5C9E">
        <w:rPr>
          <w:rFonts w:ascii="Times New Roman" w:hAnsi="Times New Roman" w:cs="Times New Roman"/>
          <w:bCs/>
          <w:sz w:val="24"/>
          <w:szCs w:val="24"/>
        </w:rPr>
        <w:t xml:space="preserve">ranked according to abundance. </w:t>
      </w:r>
    </w:p>
    <w:p w14:paraId="1B37F53D" w14:textId="4CC7EC31" w:rsidR="00363869" w:rsidRDefault="00363869" w:rsidP="00D81B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CBCF522" w14:textId="6814F151" w:rsidR="00363869" w:rsidRDefault="00363869" w:rsidP="00D81B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67A93B6" w14:textId="77777777" w:rsidR="00363869" w:rsidRPr="00363869" w:rsidRDefault="00363869" w:rsidP="00D81B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3D80143" w14:textId="77777777" w:rsidR="00D66B81" w:rsidRDefault="00D81B1D" w:rsidP="00D81B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2E4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Data 2</w:t>
      </w:r>
      <w:r w:rsidRPr="00DB45CF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</w:p>
    <w:p w14:paraId="225EECBC" w14:textId="77777777" w:rsidR="00D66B81" w:rsidRDefault="00D66B81" w:rsidP="00D81B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8305A" w14:textId="00B12A79" w:rsidR="00D81B1D" w:rsidRPr="00D66B81" w:rsidRDefault="00D66B81" w:rsidP="00D81B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="00905E7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67833" w:rsidRPr="00867833">
        <w:rPr>
          <w:rFonts w:ascii="Times New Roman" w:hAnsi="Times New Roman" w:cs="Times New Roman"/>
          <w:sz w:val="24"/>
          <w:szCs w:val="24"/>
        </w:rPr>
        <w:t>P</w:t>
      </w:r>
      <w:r w:rsidR="00D81B1D" w:rsidRPr="00D66B81">
        <w:rPr>
          <w:rFonts w:ascii="Times New Roman" w:hAnsi="Times New Roman" w:cs="Times New Roman"/>
          <w:sz w:val="24"/>
          <w:szCs w:val="24"/>
        </w:rPr>
        <w:t>roteins</w:t>
      </w:r>
      <w:r w:rsidR="00867833">
        <w:rPr>
          <w:rFonts w:ascii="Times New Roman" w:hAnsi="Times New Roman" w:cs="Times New Roman"/>
          <w:sz w:val="24"/>
          <w:szCs w:val="24"/>
        </w:rPr>
        <w:t xml:space="preserve"> identified</w:t>
      </w:r>
      <w:r w:rsidR="00D81B1D" w:rsidRPr="00D66B81">
        <w:rPr>
          <w:rFonts w:ascii="Times New Roman" w:hAnsi="Times New Roman" w:cs="Times New Roman"/>
          <w:sz w:val="24"/>
          <w:szCs w:val="24"/>
        </w:rPr>
        <w:t xml:space="preserve"> </w:t>
      </w:r>
      <w:r w:rsidR="00867833">
        <w:rPr>
          <w:rFonts w:ascii="Times New Roman" w:hAnsi="Times New Roman" w:cs="Times New Roman"/>
          <w:sz w:val="24"/>
          <w:szCs w:val="24"/>
        </w:rPr>
        <w:t>in</w:t>
      </w:r>
      <w:r w:rsidR="00D81B1D" w:rsidRPr="00D66B81">
        <w:rPr>
          <w:rFonts w:ascii="Times New Roman" w:hAnsi="Times New Roman" w:cs="Times New Roman"/>
          <w:sz w:val="24"/>
          <w:szCs w:val="24"/>
        </w:rPr>
        <w:t xml:space="preserve"> mouse microlith</w:t>
      </w:r>
      <w:r w:rsidR="00867833">
        <w:rPr>
          <w:rFonts w:ascii="Times New Roman" w:hAnsi="Times New Roman" w:cs="Times New Roman"/>
          <w:sz w:val="24"/>
          <w:szCs w:val="24"/>
        </w:rPr>
        <w:t>s</w:t>
      </w:r>
    </w:p>
    <w:p w14:paraId="26F3D91E" w14:textId="77777777" w:rsidR="00D81B1D" w:rsidRDefault="00D81B1D" w:rsidP="00D81B1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A1BEA9" w14:textId="4220011C" w:rsidR="00D81B1D" w:rsidRDefault="00D66B81" w:rsidP="00D81B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66B81">
        <w:rPr>
          <w:rFonts w:ascii="Times New Roman" w:hAnsi="Times New Roman" w:cs="Times New Roman"/>
          <w:b/>
          <w:sz w:val="24"/>
          <w:szCs w:val="24"/>
        </w:rPr>
        <w:t>Description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60990">
        <w:rPr>
          <w:rFonts w:ascii="Times New Roman" w:hAnsi="Times New Roman" w:cs="Times New Roman"/>
          <w:bCs/>
          <w:sz w:val="24"/>
          <w:szCs w:val="24"/>
        </w:rPr>
        <w:t xml:space="preserve">Mouse microliths were washed, dissolved in EGTA, reduced, alkylated, </w:t>
      </w:r>
      <w:proofErr w:type="spellStart"/>
      <w:proofErr w:type="gramStart"/>
      <w:r w:rsidR="00660990">
        <w:rPr>
          <w:rFonts w:ascii="Times New Roman" w:hAnsi="Times New Roman" w:cs="Times New Roman"/>
          <w:bCs/>
          <w:sz w:val="24"/>
          <w:szCs w:val="24"/>
        </w:rPr>
        <w:t>trypsinized</w:t>
      </w:r>
      <w:proofErr w:type="spellEnd"/>
      <w:r w:rsidR="00660990">
        <w:rPr>
          <w:rFonts w:ascii="Times New Roman" w:hAnsi="Times New Roman" w:cs="Times New Roman"/>
          <w:bCs/>
          <w:sz w:val="24"/>
          <w:szCs w:val="24"/>
        </w:rPr>
        <w:t xml:space="preserve">  and</w:t>
      </w:r>
      <w:proofErr w:type="gramEnd"/>
      <w:r w:rsidR="00660990">
        <w:rPr>
          <w:rFonts w:ascii="Times New Roman" w:hAnsi="Times New Roman" w:cs="Times New Roman"/>
          <w:bCs/>
          <w:sz w:val="24"/>
          <w:szCs w:val="24"/>
        </w:rPr>
        <w:t xml:space="preserve"> analyzed by </w:t>
      </w:r>
      <w:proofErr w:type="spellStart"/>
      <w:r w:rsidR="00660990">
        <w:rPr>
          <w:rFonts w:ascii="Times New Roman" w:hAnsi="Times New Roman" w:cs="Times New Roman"/>
          <w:bCs/>
          <w:sz w:val="24"/>
          <w:szCs w:val="24"/>
        </w:rPr>
        <w:t>nanoLC</w:t>
      </w:r>
      <w:proofErr w:type="spellEnd"/>
      <w:r w:rsidR="00660990">
        <w:rPr>
          <w:rFonts w:ascii="Times New Roman" w:hAnsi="Times New Roman" w:cs="Times New Roman"/>
          <w:bCs/>
          <w:sz w:val="24"/>
          <w:szCs w:val="24"/>
        </w:rPr>
        <w:t xml:space="preserve">-MS/MS, as in Methods. Peptides were identified using </w:t>
      </w:r>
      <w:proofErr w:type="spellStart"/>
      <w:r w:rsidR="00660990">
        <w:rPr>
          <w:rFonts w:ascii="Times New Roman" w:hAnsi="Times New Roman" w:cs="Times New Roman"/>
          <w:bCs/>
          <w:sz w:val="24"/>
          <w:szCs w:val="24"/>
        </w:rPr>
        <w:t>mus</w:t>
      </w:r>
      <w:proofErr w:type="spellEnd"/>
      <w:r w:rsidR="00660990">
        <w:rPr>
          <w:rFonts w:ascii="Times New Roman" w:hAnsi="Times New Roman" w:cs="Times New Roman"/>
          <w:bCs/>
          <w:sz w:val="24"/>
          <w:szCs w:val="24"/>
        </w:rPr>
        <w:t xml:space="preserve"> musculus </w:t>
      </w:r>
      <w:proofErr w:type="gramStart"/>
      <w:r w:rsidR="00660990">
        <w:rPr>
          <w:rFonts w:ascii="Times New Roman" w:hAnsi="Times New Roman" w:cs="Times New Roman"/>
          <w:bCs/>
          <w:sz w:val="24"/>
          <w:szCs w:val="24"/>
        </w:rPr>
        <w:t>databases, and</w:t>
      </w:r>
      <w:proofErr w:type="gramEnd"/>
      <w:r w:rsidR="00660990">
        <w:rPr>
          <w:rFonts w:ascii="Times New Roman" w:hAnsi="Times New Roman" w:cs="Times New Roman"/>
          <w:bCs/>
          <w:sz w:val="24"/>
          <w:szCs w:val="24"/>
        </w:rPr>
        <w:t xml:space="preserve"> ranked according to abundance. </w:t>
      </w:r>
    </w:p>
    <w:p w14:paraId="60D76D35" w14:textId="43856285" w:rsidR="00363869" w:rsidRDefault="00363869" w:rsidP="00D81B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F21611B" w14:textId="6E972C03" w:rsidR="00363869" w:rsidRDefault="00363869" w:rsidP="00D81B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8805BD0" w14:textId="77777777" w:rsidR="00363869" w:rsidRPr="00363869" w:rsidRDefault="00363869" w:rsidP="00D81B1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0EE5EDA" w14:textId="55BD803E" w:rsidR="00916F7D" w:rsidRDefault="00916F7D" w:rsidP="00916F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2E4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Data 3</w:t>
      </w:r>
      <w:r w:rsidRPr="00DB45CF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</w:p>
    <w:p w14:paraId="33B9B7EC" w14:textId="77777777" w:rsidR="00916F7D" w:rsidRDefault="00916F7D" w:rsidP="00916F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D1B3B2" w14:textId="27B72632" w:rsidR="00916F7D" w:rsidRPr="00DB45CF" w:rsidRDefault="00916F7D" w:rsidP="00916F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>
        <w:rPr>
          <w:rFonts w:ascii="Times New Roman" w:hAnsi="Times New Roman" w:cs="Times New Roman"/>
          <w:sz w:val="24"/>
          <w:szCs w:val="24"/>
        </w:rPr>
        <w:t xml:space="preserve">Lipid species identified in mouse and human microliths and mouse bronchoalveolar lavage </w:t>
      </w:r>
    </w:p>
    <w:p w14:paraId="65E7A122" w14:textId="77777777" w:rsidR="00916F7D" w:rsidRDefault="00916F7D" w:rsidP="00916F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328879" w14:textId="77777777" w:rsidR="00363869" w:rsidRDefault="00916F7D" w:rsidP="00363869">
      <w:pPr>
        <w:rPr>
          <w:rFonts w:ascii="Times New Roman" w:hAnsi="Times New Roman" w:cs="Times New Roman"/>
          <w:sz w:val="24"/>
          <w:szCs w:val="24"/>
        </w:rPr>
      </w:pPr>
      <w:r w:rsidRPr="00D66B8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15AD" w:rsidRPr="001115AD">
        <w:rPr>
          <w:rFonts w:ascii="Times New Roman" w:hAnsi="Times New Roman" w:cs="Times New Roman"/>
          <w:sz w:val="24"/>
          <w:szCs w:val="24"/>
        </w:rPr>
        <w:t xml:space="preserve">Total lipid extracts (TLEs) were collected from washed mouse and human microliths and from mouse bronchoalveolar lavage fluid using a modified </w:t>
      </w:r>
      <w:proofErr w:type="spellStart"/>
      <w:r w:rsidR="001115AD" w:rsidRPr="001115AD">
        <w:rPr>
          <w:rFonts w:ascii="Times New Roman" w:hAnsi="Times New Roman" w:cs="Times New Roman"/>
          <w:sz w:val="24"/>
          <w:szCs w:val="24"/>
        </w:rPr>
        <w:t>Folch</w:t>
      </w:r>
      <w:proofErr w:type="spellEnd"/>
      <w:r w:rsidR="001115AD" w:rsidRPr="001115AD">
        <w:rPr>
          <w:rFonts w:ascii="Times New Roman" w:hAnsi="Times New Roman" w:cs="Times New Roman"/>
          <w:sz w:val="24"/>
          <w:szCs w:val="24"/>
        </w:rPr>
        <w:t xml:space="preserve"> extraction. Samples were analyzed by mass spectrometry, using LC-MS/MS parameters and identification algorithms outlined in Methods</w:t>
      </w:r>
      <w:r w:rsidRPr="00993AF6">
        <w:rPr>
          <w:rFonts w:ascii="Times New Roman" w:hAnsi="Times New Roman" w:cs="Times New Roman"/>
          <w:sz w:val="24"/>
          <w:szCs w:val="24"/>
        </w:rPr>
        <w:t>.</w:t>
      </w:r>
    </w:p>
    <w:p w14:paraId="3AE4D43F" w14:textId="77777777" w:rsidR="00363869" w:rsidRDefault="00363869" w:rsidP="00363869">
      <w:pPr>
        <w:rPr>
          <w:rFonts w:ascii="Times New Roman" w:hAnsi="Times New Roman" w:cs="Times New Roman"/>
          <w:sz w:val="24"/>
          <w:szCs w:val="24"/>
        </w:rPr>
      </w:pPr>
    </w:p>
    <w:p w14:paraId="18A60730" w14:textId="77777777" w:rsidR="00363869" w:rsidRDefault="00363869" w:rsidP="00363869">
      <w:pPr>
        <w:rPr>
          <w:rFonts w:ascii="Times New Roman" w:hAnsi="Times New Roman" w:cs="Times New Roman"/>
          <w:sz w:val="24"/>
          <w:szCs w:val="24"/>
        </w:rPr>
      </w:pPr>
    </w:p>
    <w:p w14:paraId="44CB3C44" w14:textId="77AF3C37" w:rsidR="00916F7D" w:rsidRPr="00363869" w:rsidRDefault="00916F7D" w:rsidP="00363869">
      <w:pPr>
        <w:rPr>
          <w:rFonts w:ascii="Times New Roman" w:hAnsi="Times New Roman" w:cs="Times New Roman"/>
          <w:sz w:val="24"/>
          <w:szCs w:val="24"/>
        </w:rPr>
      </w:pPr>
      <w:r w:rsidRPr="00A32E4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Data 4</w:t>
      </w:r>
      <w:r w:rsidRPr="00DB45CF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</w:p>
    <w:p w14:paraId="43D3E00F" w14:textId="77777777" w:rsidR="00916F7D" w:rsidRDefault="00916F7D" w:rsidP="00916F7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773BF" w14:textId="38411585" w:rsidR="00916F7D" w:rsidRPr="00DB45CF" w:rsidRDefault="00916F7D" w:rsidP="00916F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D66B81">
        <w:rPr>
          <w:rFonts w:ascii="Times New Roman" w:hAnsi="Times New Roman" w:cs="Times New Roman"/>
          <w:sz w:val="24"/>
          <w:szCs w:val="24"/>
        </w:rPr>
        <w:t>Genes differentially expressed in PAM lung macrophages</w:t>
      </w:r>
    </w:p>
    <w:p w14:paraId="7A30271F" w14:textId="77777777" w:rsidR="00916F7D" w:rsidRDefault="00916F7D" w:rsidP="00916F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3FB8AD" w14:textId="06FFC31E" w:rsidR="00916F7D" w:rsidRPr="00363869" w:rsidRDefault="00916F7D" w:rsidP="00363869">
      <w:pPr>
        <w:rPr>
          <w:rFonts w:ascii="Times New Roman" w:hAnsi="Times New Roman" w:cs="Times New Roman"/>
          <w:sz w:val="24"/>
          <w:szCs w:val="24"/>
        </w:rPr>
      </w:pPr>
      <w:r w:rsidRPr="00D66B81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3AF6">
        <w:rPr>
          <w:rFonts w:ascii="Times New Roman" w:hAnsi="Times New Roman" w:cs="Times New Roman"/>
          <w:sz w:val="24"/>
          <w:szCs w:val="24"/>
        </w:rPr>
        <w:t xml:space="preserve">Differentially expressed genes of lung macrophages from a </w:t>
      </w:r>
      <w:proofErr w:type="gramStart"/>
      <w:r w:rsidRPr="00993AF6">
        <w:rPr>
          <w:rFonts w:ascii="Times New Roman" w:hAnsi="Times New Roman" w:cs="Times New Roman"/>
          <w:sz w:val="24"/>
          <w:szCs w:val="24"/>
        </w:rPr>
        <w:t>PAM patient (PAM macrophage) vs lung macrophages</w:t>
      </w:r>
      <w:proofErr w:type="gramEnd"/>
      <w:r w:rsidRPr="00993AF6">
        <w:rPr>
          <w:rFonts w:ascii="Times New Roman" w:hAnsi="Times New Roman" w:cs="Times New Roman"/>
          <w:sz w:val="24"/>
          <w:szCs w:val="24"/>
        </w:rPr>
        <w:t xml:space="preserve"> from a healthy control (control macrophage) were calculated using a binomial based test. Genes with FDR &lt; 0.1, expression frequency &gt; 20%, and the effective size (frequency ratio) &gt; 2 were considered as differentially expressed.</w:t>
      </w:r>
    </w:p>
    <w:p w14:paraId="556D4F3F" w14:textId="219CA954" w:rsidR="00D66B81" w:rsidRDefault="00D66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66B81" w:rsidSect="005D0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B1D"/>
    <w:rsid w:val="0000702F"/>
    <w:rsid w:val="000102D0"/>
    <w:rsid w:val="000155E1"/>
    <w:rsid w:val="00020405"/>
    <w:rsid w:val="00024CDE"/>
    <w:rsid w:val="00026753"/>
    <w:rsid w:val="00027EB8"/>
    <w:rsid w:val="00033448"/>
    <w:rsid w:val="000356FB"/>
    <w:rsid w:val="00043F0D"/>
    <w:rsid w:val="000717FC"/>
    <w:rsid w:val="00077EB7"/>
    <w:rsid w:val="000816C5"/>
    <w:rsid w:val="000830BA"/>
    <w:rsid w:val="000A59F7"/>
    <w:rsid w:val="000A6CE3"/>
    <w:rsid w:val="000C5C9E"/>
    <w:rsid w:val="000C7440"/>
    <w:rsid w:val="000D051E"/>
    <w:rsid w:val="000D3349"/>
    <w:rsid w:val="000E3B87"/>
    <w:rsid w:val="000E43C7"/>
    <w:rsid w:val="000F42CF"/>
    <w:rsid w:val="000F4366"/>
    <w:rsid w:val="00101F0B"/>
    <w:rsid w:val="00103B89"/>
    <w:rsid w:val="001115AD"/>
    <w:rsid w:val="0011450D"/>
    <w:rsid w:val="001162CD"/>
    <w:rsid w:val="001213FF"/>
    <w:rsid w:val="00124168"/>
    <w:rsid w:val="001329D5"/>
    <w:rsid w:val="00147942"/>
    <w:rsid w:val="001564AF"/>
    <w:rsid w:val="001633B7"/>
    <w:rsid w:val="00163DC6"/>
    <w:rsid w:val="0016490F"/>
    <w:rsid w:val="001756DE"/>
    <w:rsid w:val="00180EE7"/>
    <w:rsid w:val="00182099"/>
    <w:rsid w:val="0018444D"/>
    <w:rsid w:val="001846DC"/>
    <w:rsid w:val="00192099"/>
    <w:rsid w:val="001A56CC"/>
    <w:rsid w:val="001A7840"/>
    <w:rsid w:val="001B2AD3"/>
    <w:rsid w:val="001B2D43"/>
    <w:rsid w:val="001B4E8F"/>
    <w:rsid w:val="001C338E"/>
    <w:rsid w:val="001C57AF"/>
    <w:rsid w:val="001D2168"/>
    <w:rsid w:val="001E04A4"/>
    <w:rsid w:val="001F19B9"/>
    <w:rsid w:val="00206386"/>
    <w:rsid w:val="00210139"/>
    <w:rsid w:val="0021219B"/>
    <w:rsid w:val="002214B9"/>
    <w:rsid w:val="002343FD"/>
    <w:rsid w:val="00236030"/>
    <w:rsid w:val="002425EC"/>
    <w:rsid w:val="00244621"/>
    <w:rsid w:val="002461B2"/>
    <w:rsid w:val="00246931"/>
    <w:rsid w:val="00253139"/>
    <w:rsid w:val="00255E45"/>
    <w:rsid w:val="002563FB"/>
    <w:rsid w:val="00261FE3"/>
    <w:rsid w:val="00265E4C"/>
    <w:rsid w:val="00275B6D"/>
    <w:rsid w:val="00283AD3"/>
    <w:rsid w:val="002912D8"/>
    <w:rsid w:val="002A10C0"/>
    <w:rsid w:val="002A1B03"/>
    <w:rsid w:val="002A49FB"/>
    <w:rsid w:val="002A54CE"/>
    <w:rsid w:val="002B0E54"/>
    <w:rsid w:val="002B5F70"/>
    <w:rsid w:val="002C08AC"/>
    <w:rsid w:val="002C0F72"/>
    <w:rsid w:val="002C202C"/>
    <w:rsid w:val="002C20EF"/>
    <w:rsid w:val="002D672A"/>
    <w:rsid w:val="002E5303"/>
    <w:rsid w:val="002E5752"/>
    <w:rsid w:val="002E5D2D"/>
    <w:rsid w:val="002F6043"/>
    <w:rsid w:val="00313FAA"/>
    <w:rsid w:val="0031468A"/>
    <w:rsid w:val="003333B2"/>
    <w:rsid w:val="003352B3"/>
    <w:rsid w:val="00347C3E"/>
    <w:rsid w:val="00350D45"/>
    <w:rsid w:val="00353882"/>
    <w:rsid w:val="003627B0"/>
    <w:rsid w:val="00363869"/>
    <w:rsid w:val="00364CBC"/>
    <w:rsid w:val="00365FF5"/>
    <w:rsid w:val="003669AA"/>
    <w:rsid w:val="0036740E"/>
    <w:rsid w:val="00380566"/>
    <w:rsid w:val="00387B1D"/>
    <w:rsid w:val="00391FD8"/>
    <w:rsid w:val="003932DC"/>
    <w:rsid w:val="003936F2"/>
    <w:rsid w:val="00393F9A"/>
    <w:rsid w:val="003943EE"/>
    <w:rsid w:val="00394711"/>
    <w:rsid w:val="00395C1B"/>
    <w:rsid w:val="003A33FD"/>
    <w:rsid w:val="003B6248"/>
    <w:rsid w:val="003C3FCE"/>
    <w:rsid w:val="003C4642"/>
    <w:rsid w:val="003D3741"/>
    <w:rsid w:val="003D4152"/>
    <w:rsid w:val="003D6C6A"/>
    <w:rsid w:val="003F0C28"/>
    <w:rsid w:val="003F4AA8"/>
    <w:rsid w:val="00402130"/>
    <w:rsid w:val="00412548"/>
    <w:rsid w:val="004271F1"/>
    <w:rsid w:val="00455D86"/>
    <w:rsid w:val="004607FB"/>
    <w:rsid w:val="00466BBB"/>
    <w:rsid w:val="00471F4C"/>
    <w:rsid w:val="004A2578"/>
    <w:rsid w:val="004A3691"/>
    <w:rsid w:val="004A52EF"/>
    <w:rsid w:val="004A7969"/>
    <w:rsid w:val="004B2283"/>
    <w:rsid w:val="004B3459"/>
    <w:rsid w:val="004B6CA1"/>
    <w:rsid w:val="004C0B1C"/>
    <w:rsid w:val="004C6FE0"/>
    <w:rsid w:val="004D0698"/>
    <w:rsid w:val="004E4C2B"/>
    <w:rsid w:val="004F2121"/>
    <w:rsid w:val="004F2616"/>
    <w:rsid w:val="004F402E"/>
    <w:rsid w:val="005064B1"/>
    <w:rsid w:val="0050775B"/>
    <w:rsid w:val="005156AA"/>
    <w:rsid w:val="00534EB8"/>
    <w:rsid w:val="00535386"/>
    <w:rsid w:val="0053659D"/>
    <w:rsid w:val="0054137F"/>
    <w:rsid w:val="0054318C"/>
    <w:rsid w:val="005468E2"/>
    <w:rsid w:val="005750AB"/>
    <w:rsid w:val="00582026"/>
    <w:rsid w:val="00592401"/>
    <w:rsid w:val="005949AB"/>
    <w:rsid w:val="00595BB0"/>
    <w:rsid w:val="00595BE1"/>
    <w:rsid w:val="00596D38"/>
    <w:rsid w:val="005B20FE"/>
    <w:rsid w:val="005C0065"/>
    <w:rsid w:val="005C6B80"/>
    <w:rsid w:val="005D00AB"/>
    <w:rsid w:val="005D18A8"/>
    <w:rsid w:val="005E522D"/>
    <w:rsid w:val="005E74BC"/>
    <w:rsid w:val="00600143"/>
    <w:rsid w:val="006008F2"/>
    <w:rsid w:val="00602163"/>
    <w:rsid w:val="006158CC"/>
    <w:rsid w:val="00626C86"/>
    <w:rsid w:val="00627156"/>
    <w:rsid w:val="00633EFB"/>
    <w:rsid w:val="006429CB"/>
    <w:rsid w:val="00642A67"/>
    <w:rsid w:val="0064323C"/>
    <w:rsid w:val="00644486"/>
    <w:rsid w:val="00652247"/>
    <w:rsid w:val="00655789"/>
    <w:rsid w:val="00657631"/>
    <w:rsid w:val="00660990"/>
    <w:rsid w:val="00663853"/>
    <w:rsid w:val="006652CF"/>
    <w:rsid w:val="00665342"/>
    <w:rsid w:val="00674200"/>
    <w:rsid w:val="00693BD2"/>
    <w:rsid w:val="0069577D"/>
    <w:rsid w:val="006966A7"/>
    <w:rsid w:val="006A4369"/>
    <w:rsid w:val="006B6D87"/>
    <w:rsid w:val="006C3F21"/>
    <w:rsid w:val="006D7D97"/>
    <w:rsid w:val="006E739D"/>
    <w:rsid w:val="006F00E2"/>
    <w:rsid w:val="006F05B3"/>
    <w:rsid w:val="0070670C"/>
    <w:rsid w:val="00713AAE"/>
    <w:rsid w:val="0072236A"/>
    <w:rsid w:val="0072523C"/>
    <w:rsid w:val="00751DDA"/>
    <w:rsid w:val="00753786"/>
    <w:rsid w:val="00754565"/>
    <w:rsid w:val="00755E41"/>
    <w:rsid w:val="00773834"/>
    <w:rsid w:val="007749C6"/>
    <w:rsid w:val="00774BF5"/>
    <w:rsid w:val="007767AF"/>
    <w:rsid w:val="007768EC"/>
    <w:rsid w:val="00783FF7"/>
    <w:rsid w:val="007A31E0"/>
    <w:rsid w:val="007B18DC"/>
    <w:rsid w:val="007B5F7C"/>
    <w:rsid w:val="007B717B"/>
    <w:rsid w:val="007D7436"/>
    <w:rsid w:val="007E21E0"/>
    <w:rsid w:val="00806ADB"/>
    <w:rsid w:val="0082023D"/>
    <w:rsid w:val="00826FF5"/>
    <w:rsid w:val="0082782F"/>
    <w:rsid w:val="00835FC2"/>
    <w:rsid w:val="00836B46"/>
    <w:rsid w:val="00837221"/>
    <w:rsid w:val="008411C2"/>
    <w:rsid w:val="00842E41"/>
    <w:rsid w:val="00847E2E"/>
    <w:rsid w:val="00867833"/>
    <w:rsid w:val="00877CF8"/>
    <w:rsid w:val="0088379D"/>
    <w:rsid w:val="00883A83"/>
    <w:rsid w:val="008A200C"/>
    <w:rsid w:val="008B6127"/>
    <w:rsid w:val="008B6B25"/>
    <w:rsid w:val="008C09FC"/>
    <w:rsid w:val="008C2BE8"/>
    <w:rsid w:val="008C370C"/>
    <w:rsid w:val="008D150C"/>
    <w:rsid w:val="008E04D3"/>
    <w:rsid w:val="008E135F"/>
    <w:rsid w:val="008F4C2E"/>
    <w:rsid w:val="0090542F"/>
    <w:rsid w:val="00905838"/>
    <w:rsid w:val="00905E7C"/>
    <w:rsid w:val="0091274E"/>
    <w:rsid w:val="00913F5E"/>
    <w:rsid w:val="00916F7D"/>
    <w:rsid w:val="0092386E"/>
    <w:rsid w:val="009303D1"/>
    <w:rsid w:val="00940E5F"/>
    <w:rsid w:val="009442CC"/>
    <w:rsid w:val="00944CCE"/>
    <w:rsid w:val="009472CB"/>
    <w:rsid w:val="0095221C"/>
    <w:rsid w:val="009564ED"/>
    <w:rsid w:val="00963B7C"/>
    <w:rsid w:val="00964718"/>
    <w:rsid w:val="00977E19"/>
    <w:rsid w:val="00986759"/>
    <w:rsid w:val="00993AF6"/>
    <w:rsid w:val="009A048A"/>
    <w:rsid w:val="009A45F0"/>
    <w:rsid w:val="009A7471"/>
    <w:rsid w:val="009C2237"/>
    <w:rsid w:val="009C30A5"/>
    <w:rsid w:val="009C5414"/>
    <w:rsid w:val="009C67F7"/>
    <w:rsid w:val="009E2204"/>
    <w:rsid w:val="009E5127"/>
    <w:rsid w:val="009E7C86"/>
    <w:rsid w:val="009F5280"/>
    <w:rsid w:val="00A018B5"/>
    <w:rsid w:val="00A12768"/>
    <w:rsid w:val="00A22A16"/>
    <w:rsid w:val="00A22B45"/>
    <w:rsid w:val="00A24C09"/>
    <w:rsid w:val="00A26FB2"/>
    <w:rsid w:val="00A413C6"/>
    <w:rsid w:val="00A536EB"/>
    <w:rsid w:val="00A54886"/>
    <w:rsid w:val="00A631B2"/>
    <w:rsid w:val="00A82998"/>
    <w:rsid w:val="00A845D5"/>
    <w:rsid w:val="00A924E7"/>
    <w:rsid w:val="00AA24F9"/>
    <w:rsid w:val="00AA3180"/>
    <w:rsid w:val="00AA42D9"/>
    <w:rsid w:val="00AA75A2"/>
    <w:rsid w:val="00AA75D7"/>
    <w:rsid w:val="00AB2A0E"/>
    <w:rsid w:val="00AB71A4"/>
    <w:rsid w:val="00AC0672"/>
    <w:rsid w:val="00AC7C03"/>
    <w:rsid w:val="00AD558F"/>
    <w:rsid w:val="00AE3930"/>
    <w:rsid w:val="00AF3990"/>
    <w:rsid w:val="00AF649D"/>
    <w:rsid w:val="00B000AB"/>
    <w:rsid w:val="00B05049"/>
    <w:rsid w:val="00B13667"/>
    <w:rsid w:val="00B1653D"/>
    <w:rsid w:val="00B21227"/>
    <w:rsid w:val="00B43F7D"/>
    <w:rsid w:val="00B54779"/>
    <w:rsid w:val="00B56540"/>
    <w:rsid w:val="00B723AD"/>
    <w:rsid w:val="00B73EE8"/>
    <w:rsid w:val="00B94E5A"/>
    <w:rsid w:val="00B95779"/>
    <w:rsid w:val="00B97FCF"/>
    <w:rsid w:val="00BB5C94"/>
    <w:rsid w:val="00BB7B54"/>
    <w:rsid w:val="00BC2A3F"/>
    <w:rsid w:val="00BC6F5C"/>
    <w:rsid w:val="00BD0A69"/>
    <w:rsid w:val="00BD5FA4"/>
    <w:rsid w:val="00BD65CC"/>
    <w:rsid w:val="00BE25A5"/>
    <w:rsid w:val="00BE4718"/>
    <w:rsid w:val="00BE75BA"/>
    <w:rsid w:val="00BF2505"/>
    <w:rsid w:val="00C0028F"/>
    <w:rsid w:val="00C12AA3"/>
    <w:rsid w:val="00C37EB2"/>
    <w:rsid w:val="00C4411D"/>
    <w:rsid w:val="00C44414"/>
    <w:rsid w:val="00C53AC2"/>
    <w:rsid w:val="00C54ECF"/>
    <w:rsid w:val="00C72400"/>
    <w:rsid w:val="00C85F4A"/>
    <w:rsid w:val="00C86FFB"/>
    <w:rsid w:val="00C936FF"/>
    <w:rsid w:val="00C93743"/>
    <w:rsid w:val="00CA5940"/>
    <w:rsid w:val="00CB467E"/>
    <w:rsid w:val="00CC1498"/>
    <w:rsid w:val="00CC20EB"/>
    <w:rsid w:val="00CC23EF"/>
    <w:rsid w:val="00CC51DC"/>
    <w:rsid w:val="00CD730C"/>
    <w:rsid w:val="00CE1949"/>
    <w:rsid w:val="00D049A6"/>
    <w:rsid w:val="00D05C96"/>
    <w:rsid w:val="00D074E0"/>
    <w:rsid w:val="00D31E2F"/>
    <w:rsid w:val="00D34D76"/>
    <w:rsid w:val="00D512D7"/>
    <w:rsid w:val="00D6051E"/>
    <w:rsid w:val="00D630F9"/>
    <w:rsid w:val="00D66B81"/>
    <w:rsid w:val="00D71DCC"/>
    <w:rsid w:val="00D76E4B"/>
    <w:rsid w:val="00D81B1D"/>
    <w:rsid w:val="00D86C3C"/>
    <w:rsid w:val="00D9158B"/>
    <w:rsid w:val="00DA0DA5"/>
    <w:rsid w:val="00DA6EEC"/>
    <w:rsid w:val="00DB0013"/>
    <w:rsid w:val="00DB2DB4"/>
    <w:rsid w:val="00DB544D"/>
    <w:rsid w:val="00DC6A0C"/>
    <w:rsid w:val="00DD4720"/>
    <w:rsid w:val="00DD4932"/>
    <w:rsid w:val="00DD49E7"/>
    <w:rsid w:val="00DD609A"/>
    <w:rsid w:val="00DE3CC8"/>
    <w:rsid w:val="00DE732F"/>
    <w:rsid w:val="00DF48F0"/>
    <w:rsid w:val="00DF4D97"/>
    <w:rsid w:val="00E0224F"/>
    <w:rsid w:val="00E154FD"/>
    <w:rsid w:val="00E226F1"/>
    <w:rsid w:val="00E447D1"/>
    <w:rsid w:val="00E54850"/>
    <w:rsid w:val="00E55EEE"/>
    <w:rsid w:val="00E56E55"/>
    <w:rsid w:val="00E6454C"/>
    <w:rsid w:val="00E71287"/>
    <w:rsid w:val="00E77246"/>
    <w:rsid w:val="00E82416"/>
    <w:rsid w:val="00E82573"/>
    <w:rsid w:val="00E8483D"/>
    <w:rsid w:val="00E84C27"/>
    <w:rsid w:val="00E90424"/>
    <w:rsid w:val="00E92934"/>
    <w:rsid w:val="00E942E6"/>
    <w:rsid w:val="00E96B2B"/>
    <w:rsid w:val="00EB03A1"/>
    <w:rsid w:val="00EC2E12"/>
    <w:rsid w:val="00EC5E39"/>
    <w:rsid w:val="00ED4166"/>
    <w:rsid w:val="00ED41D9"/>
    <w:rsid w:val="00EE5A4D"/>
    <w:rsid w:val="00EF0317"/>
    <w:rsid w:val="00EF34C7"/>
    <w:rsid w:val="00EF3900"/>
    <w:rsid w:val="00EF3C6A"/>
    <w:rsid w:val="00EF4951"/>
    <w:rsid w:val="00EF75B3"/>
    <w:rsid w:val="00F1247F"/>
    <w:rsid w:val="00F15D6A"/>
    <w:rsid w:val="00F166F5"/>
    <w:rsid w:val="00F35BC8"/>
    <w:rsid w:val="00F36BA3"/>
    <w:rsid w:val="00F40517"/>
    <w:rsid w:val="00F40E4F"/>
    <w:rsid w:val="00F47A9F"/>
    <w:rsid w:val="00F52793"/>
    <w:rsid w:val="00F5688E"/>
    <w:rsid w:val="00F615EB"/>
    <w:rsid w:val="00F6291D"/>
    <w:rsid w:val="00F71339"/>
    <w:rsid w:val="00F7500E"/>
    <w:rsid w:val="00F80E29"/>
    <w:rsid w:val="00F934A4"/>
    <w:rsid w:val="00F95732"/>
    <w:rsid w:val="00FA70F9"/>
    <w:rsid w:val="00FB7A81"/>
    <w:rsid w:val="00FC2D9C"/>
    <w:rsid w:val="00FC5255"/>
    <w:rsid w:val="00FD0CD6"/>
    <w:rsid w:val="00FD4899"/>
    <w:rsid w:val="00FD674E"/>
    <w:rsid w:val="00FE6BC4"/>
    <w:rsid w:val="00FF23C7"/>
    <w:rsid w:val="00FF27ED"/>
    <w:rsid w:val="00FF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83124"/>
  <w15:chartTrackingRefBased/>
  <w15:docId w15:val="{E6787617-D8E5-5242-BF4D-391DD06F0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1B1D"/>
    <w:pPr>
      <w:spacing w:after="160" w:line="259" w:lineRule="auto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mack, Francis (mccormfx)</dc:creator>
  <cp:keywords/>
  <dc:description/>
  <cp:lastModifiedBy>Simon Osunsade</cp:lastModifiedBy>
  <cp:revision>5</cp:revision>
  <dcterms:created xsi:type="dcterms:W3CDTF">2023-02-14T01:08:00Z</dcterms:created>
  <dcterms:modified xsi:type="dcterms:W3CDTF">2023-02-16T01:19:00Z</dcterms:modified>
</cp:coreProperties>
</file>